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2"/>
        <w:tblpPr w:leftFromText="141" w:rightFromText="141" w:horzAnchor="margin" w:tblpY="1089"/>
        <w:tblW w:w="10020" w:type="dxa"/>
        <w:tblLook w:val="04A0" w:firstRow="1" w:lastRow="0" w:firstColumn="1" w:lastColumn="0" w:noHBand="0" w:noVBand="1"/>
      </w:tblPr>
      <w:tblGrid>
        <w:gridCol w:w="4550"/>
        <w:gridCol w:w="2392"/>
        <w:gridCol w:w="2392"/>
        <w:gridCol w:w="686"/>
      </w:tblGrid>
      <w:tr w:rsidR="006E3F45" w:rsidRPr="004E1736" w:rsidTr="0021415B">
        <w:trPr>
          <w:trHeight w:val="278"/>
        </w:trPr>
        <w:tc>
          <w:tcPr>
            <w:tcW w:w="93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E1736">
              <w:rPr>
                <w:rFonts w:ascii="Times New Roman" w:hAnsi="Times New Roman" w:cs="Times New Roman"/>
                <w:b/>
                <w:bCs/>
                <w:sz w:val="20"/>
              </w:rPr>
              <w:t xml:space="preserve">Supplemental Table </w:t>
            </w:r>
            <w:r w:rsidR="00E95487">
              <w:rPr>
                <w:rFonts w:ascii="Times New Roman" w:hAnsi="Times New Roman" w:cs="Times New Roman"/>
                <w:b/>
                <w:bCs/>
                <w:sz w:val="20"/>
              </w:rPr>
              <w:t>3</w:t>
            </w:r>
            <w:bookmarkStart w:id="0" w:name="_GoBack"/>
            <w:bookmarkEnd w:id="0"/>
            <w:r w:rsidRPr="004E1736">
              <w:rPr>
                <w:rFonts w:ascii="Times New Roman" w:hAnsi="Times New Roman" w:cs="Times New Roman"/>
                <w:b/>
                <w:bCs/>
                <w:sz w:val="20"/>
              </w:rPr>
              <w:t>.  Baseline clinical characteristics of patients receiving angiographic follow-up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6E3F45" w:rsidRPr="004E1736" w:rsidTr="0021415B">
        <w:trPr>
          <w:trHeight w:val="139"/>
        </w:trPr>
        <w:tc>
          <w:tcPr>
            <w:tcW w:w="4550" w:type="dxa"/>
            <w:tcBorders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rPr>
                <w:b/>
                <w:bCs/>
                <w:sz w:val="20"/>
              </w:rPr>
            </w:pP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E3F45" w:rsidRPr="004E1736" w:rsidTr="0021415B">
        <w:trPr>
          <w:trHeight w:val="516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3F45" w:rsidRPr="004E1736" w:rsidRDefault="006E3F45" w:rsidP="0021415B">
            <w:pPr>
              <w:rPr>
                <w:b/>
                <w:bCs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-EES</w:t>
            </w:r>
          </w:p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= 219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-SES</w:t>
            </w:r>
          </w:p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= 11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r w:rsidRPr="004E1736">
              <w:t xml:space="preserve"> 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r w:rsidRPr="004E1736">
              <w:t xml:space="preserve"> 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r w:rsidRPr="004E1736">
              <w:t xml:space="preserve"> 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3F45" w:rsidRPr="004E1736" w:rsidRDefault="006E3F45" w:rsidP="0021415B"/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Age at randomiz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67.8 ± 9.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68.3 ± 11.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94.3 ± 15.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94.5 ± 17.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4E17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27.8 ±  5.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28.0 ±  5.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rdiac risk factor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 xml:space="preserve">Current tobacco user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43 (20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22 (20.6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Postmenopausal statu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206 (94.5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03 (93.6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Hypertension requiring medic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80 (82.2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93 (84.5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Lipid disorder requiring medic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64 (74.9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82 (75.2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Diabetes Type II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60 (27.4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29 (26.4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 xml:space="preserve">    Oral hypoglycemic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37 (61.7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7 (58.6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 xml:space="preserve">     Insuli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6 (26.7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5 (17.2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Previous coronary interven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41 (18.7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22 (20.2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Previous MI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53 (24.3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9 (17.4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MI within 2 months of screening dat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7 (32.1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6 (31.6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Family history of premature CAD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81 (37.0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41 (37.3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inical present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Current anginal statu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 xml:space="preserve">    Stable angin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06 (48.4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60 (54.5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 xml:space="preserve">    Unstable angin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86 (39.3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35 (31.8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 xml:space="preserve">    Silent ischemi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27 (12.3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5 (13.6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Left ventricular dysfunc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28 (14.2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4 (14.9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Anginal symptom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 xml:space="preserve">    Typical angin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68 (77.1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90 (81.8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 xml:space="preserve">    Atypical chest pai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23 (10.6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8 (7.3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 xml:space="preserve">    No chest pai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27 (12.4%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12 (10.9%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173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6E3F45" w:rsidRPr="004E1736" w:rsidTr="0021415B">
        <w:trPr>
          <w:trHeight w:val="259"/>
        </w:trPr>
        <w:tc>
          <w:tcPr>
            <w:tcW w:w="4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3F45" w:rsidRPr="004E1736" w:rsidRDefault="006E3F45" w:rsidP="002141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3F45" w:rsidRPr="004E1736" w:rsidRDefault="006E3F45" w:rsidP="0021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3F45" w:rsidRPr="004E1736" w:rsidTr="0021415B">
        <w:trPr>
          <w:trHeight w:val="259"/>
        </w:trPr>
        <w:tc>
          <w:tcPr>
            <w:tcW w:w="9334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6E3F45" w:rsidRPr="004E1736" w:rsidRDefault="006E3F45" w:rsidP="0021415B">
            <w:pPr>
              <w:jc w:val="both"/>
              <w:rPr>
                <w:rFonts w:ascii="Times New Roman" w:hAnsi="Times New Roman" w:cs="Times New Roman"/>
                <w:sz w:val="14"/>
              </w:rPr>
            </w:pPr>
            <w:r w:rsidRPr="004E1736">
              <w:rPr>
                <w:rFonts w:ascii="Times New Roman" w:hAnsi="Times New Roman" w:cs="Times New Roman"/>
                <w:sz w:val="14"/>
              </w:rPr>
              <w:t>Data expressed as n (%) or means ± standard deviations.</w:t>
            </w:r>
          </w:p>
          <w:p w:rsidR="006E3F45" w:rsidRPr="004E1736" w:rsidRDefault="006E3F45" w:rsidP="0021415B">
            <w:pPr>
              <w:jc w:val="both"/>
            </w:pPr>
            <w:r w:rsidRPr="004E1736">
              <w:rPr>
                <w:rFonts w:ascii="Times New Roman" w:hAnsi="Times New Roman" w:cs="Times New Roman"/>
                <w:sz w:val="14"/>
              </w:rPr>
              <w:t>CAD, Coronary artery disease; DP-EES, Durable polymer- everolimus eluting stents; DP-SES, Durable polymer- sirolimus eluting stents; MI, Myocardial infarction.</w:t>
            </w: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:rsidR="006E3F45" w:rsidRPr="004E1736" w:rsidRDefault="006E3F45" w:rsidP="0021415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6A4AC9" w:rsidRDefault="006A4AC9"/>
    <w:sectPr w:rsidR="006A4AC9" w:rsidSect="002C2F8A">
      <w:pgSz w:w="11906" w:h="16838"/>
      <w:pgMar w:top="1417" w:right="1276" w:bottom="1134" w:left="1276" w:header="1440" w:footer="144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F45"/>
    <w:rsid w:val="002C2F8A"/>
    <w:rsid w:val="006A4AC9"/>
    <w:rsid w:val="006E3F45"/>
    <w:rsid w:val="00E9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3F4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">
    <w:name w:val="Griglia tabella2"/>
    <w:basedOn w:val="Tabellanormale"/>
    <w:next w:val="Grigliatabella"/>
    <w:uiPriority w:val="59"/>
    <w:rsid w:val="006E3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6E3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3F4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">
    <w:name w:val="Griglia tabella2"/>
    <w:basedOn w:val="Tabellanormale"/>
    <w:next w:val="Grigliatabella"/>
    <w:uiPriority w:val="59"/>
    <w:rsid w:val="006E3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6E3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294D60</Template>
  <TotalTime>0</TotalTime>
  <Pages>1</Pages>
  <Words>214</Words>
  <Characters>1355</Characters>
  <Application>Microsoft Office Word</Application>
  <DocSecurity>4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one, Anna</dc:creator>
  <cp:lastModifiedBy>Franzone, Anna</cp:lastModifiedBy>
  <cp:revision>2</cp:revision>
  <dcterms:created xsi:type="dcterms:W3CDTF">2017-07-26T09:07:00Z</dcterms:created>
  <dcterms:modified xsi:type="dcterms:W3CDTF">2017-07-26T09:07:00Z</dcterms:modified>
</cp:coreProperties>
</file>